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sz w:val="20"/>
        </w:rPr>
        <w:t xml:space="preserve">S2 Table: </w:t>
      </w:r>
      <w:r>
        <w:rPr>
          <w:rFonts w:cs="Arial" w:ascii="Arial" w:hAnsi="Arial"/>
          <w:b/>
          <w:color w:val="000000"/>
          <w:sz w:val="20"/>
        </w:rPr>
        <w:t>List containing 300-500bp amplicon or repeat name of 120 markers, amplicon position (hg19), PCR primers sequences, SNPs in close proximity to mononucleotide repeats and AUC of 41 selected markers.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tbl>
      <w:tblPr>
        <w:tblW w:w="91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09"/>
        <w:gridCol w:w="709"/>
        <w:gridCol w:w="1858"/>
        <w:gridCol w:w="2636"/>
        <w:gridCol w:w="1090"/>
        <w:gridCol w:w="1090"/>
      </w:tblGrid>
      <w:tr>
        <w:trPr>
          <w:trHeight w:val="388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22"/>
                <w:lang w:eastAsia="en-GB"/>
              </w:rPr>
              <w:t xml:space="preserve">Identifier 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22"/>
                <w:lang w:eastAsia="en-GB"/>
              </w:rPr>
              <w:t>Repeat length 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22"/>
                <w:lang w:eastAsia="en-GB"/>
              </w:rPr>
              <w:t>Repeat  motif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22"/>
                <w:lang w:eastAsia="en-GB"/>
              </w:rPr>
              <w:t>Amplicon posit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22"/>
                <w:lang w:eastAsia="en-GB"/>
              </w:rPr>
              <w:t>Prime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8"/>
                <w:lang w:eastAsia="en-GB"/>
              </w:rPr>
              <w:t>SNPs scored</w:t>
              <w:br/>
              <w:t xml:space="preserve"> for allelic bia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8"/>
                <w:lang w:eastAsia="en-GB"/>
              </w:rPr>
              <w:t xml:space="preserve">AUC 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8"/>
                <w:vertAlign w:val="superscript"/>
                <w:lang w:eastAsia="en-GB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8"/>
                <w:lang w:eastAsia="en-GB"/>
              </w:rPr>
              <w:t>(41 markers)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28894282-2889455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AGGCCAGGCAATTAATCAG 3'</w:t>
              <w:br/>
              <w:t>5' ACTTGCTGAATGTCCAAGG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9510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116245990-11624624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TGCTACATGAGATAGCTGGGA 3'</w:t>
              <w:br/>
              <w:t>5' CTCTTCTGGCCAGTTCTATGTG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802173</w:t>
              <w:br/>
              <w:t>rs14878968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120206298-12020655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AGTAAGACCCTTTAGGCAG 3'</w:t>
              <w:br/>
              <w:t>5' AGACTCTGGAAGCAAATGG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7050454</w:t>
              <w:br/>
              <w:t>rs1003229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3:92677409-9267768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TTTTGGCCAGAATATGCC 3'</w:t>
              <w:br/>
              <w:t>5' GGCATGAGGAAGTGAAGG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5609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216770642-21677090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GTGTCAAGCAAGGACTCAG 3'</w:t>
              <w:br/>
              <w:t>5' AGGCGTTTTCACGTTGGA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7048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6:77496387-7749666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AGGCAGAATGTGGAAAAGTC 3'</w:t>
              <w:br/>
              <w:t>5' GCATTCTCCCACAGCACA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564444</w:t>
              <w:br/>
              <w:t>rs143453795</w:t>
              <w:br/>
              <w:t>rs1455734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93085548-9308582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AGGGACATGTGTTTCCAAAT 3'</w:t>
              <w:br/>
              <w:t>5' CACAATGAGCCAAGTCTCA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2830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1:36574923-3657518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CAACCTCTTAAATCCAGTACT 3'</w:t>
              <w:br/>
              <w:t>5' TGGGCTTTCTTGACTTTG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834837</w:t>
              <w:br/>
              <w:t>rs1150250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0:6836843-683709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TCTCAGGACAAAGAGCAAGGT 3'</w:t>
              <w:br/>
              <w:t>5' CTGGGTTCCATCTTGTGG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0386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59891529-5989179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TCAGCTGACTCCTTACCCT 3'</w:t>
              <w:br/>
              <w:t>5' TGGGGTGAGAGATGGACA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46576</w:t>
              <w:br/>
              <w:t>rs18255776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5:166099809-16610008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TCATGGTTAATACAATTAGGCACA 3'</w:t>
              <w:br/>
              <w:t>5' ACATGGTGTGCTACCTT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474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107492450-10749271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CTTCAGGGCCCATTATTGT 3'</w:t>
              <w:br/>
              <w:t>5' TGAGGAATGTGCAGTTGACA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4040859</w:t>
              <w:br/>
              <w:t>rs77265275</w:t>
              <w:br/>
              <w:t>rs2014887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77328721-17732901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CTTGGCCATATTTGTGCA 3'</w:t>
              <w:br/>
              <w:t>5' ACTTGATAGGGTTAAATGTCCG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8048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97963570-9796383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CCTTCGAGTTTAAATGCCT 3'</w:t>
              <w:br/>
              <w:t>5' GCCTCGTTATTTTGTGTG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46567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6:100743524-10074378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CACACTGACTTTGAACCTT 3'</w:t>
              <w:br/>
              <w:t>5' ACAGCTTCTTCCTCACTCTA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7658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95550977-9555123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CCTAGAAAGAGAACGACAACA 3'</w:t>
              <w:br/>
              <w:t>5' AAATGCCCACCAAGATTGTAA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6639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0:8269462-826972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GGAGAAGACGGTTGAACT 3'</w:t>
              <w:br/>
              <w:t>5' ACTGGTTCACTGGCCTT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3251670</w:t>
              <w:br/>
              <w:t>rs189036006</w:t>
              <w:br/>
              <w:t>rs5332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114704247-11470452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GTAAAGTCAGACACAATCCCA 3'</w:t>
              <w:br/>
              <w:t>5' ACCCTCATGTTTCCCACC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2833335</w:t>
              <w:br/>
              <w:t>rs190597109</w:t>
              <w:br/>
              <w:t>rs1050219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142597420-14259767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AATCACATTTGCATTGGTTTT 3'</w:t>
              <w:br/>
              <w:t>5' TGACTATGAGCTCCACAAACGT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961869</w:t>
              <w:br/>
              <w:t>rs69618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42695286-14269556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CTCCATTGGAAGTATTTGGGA 3'</w:t>
              <w:br/>
              <w:t>5' TGTGTATTCAGGGTCCAG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518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4:43400950-4340120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TAACCAAGAGCACCACCT 3'</w:t>
              <w:br/>
              <w:t>5' TGTGATAGGGAAACACACG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582743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5:11345800-1134607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GCATAAATCCAATGGCTATG 3'</w:t>
              <w:br/>
              <w:t>5' TCAGATTGCAAAGGGGTA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4237728</w:t>
              <w:br/>
              <w:t>rs321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0:117432031-11743229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AACATTTCGACTGGTGCAA 3'</w:t>
              <w:br/>
              <w:t>5' TTCTTCTTTCCCCCAAAT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5327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10871894-11087216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GATTAGGGAAGGGAGAG 3'</w:t>
              <w:br/>
              <w:t>5' GGCCCTCCCCAACTAAA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4593281</w:t>
              <w:br/>
              <w:t>rs6437953</w:t>
              <w:br/>
              <w:t>rs18803926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4:49584656-4958491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TTCCTTTGATCCGCAAGC 3'</w:t>
              <w:br/>
              <w:t>5' CTGCCACCTAGGAACTGG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7027795</w:t>
              <w:br/>
              <w:t>rs116284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85762061-8576234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TTTGTTGCCCATTTCCTC 3'</w:t>
              <w:br/>
              <w:t>5' AGGGTACTGACCCTAGCTC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69813</w:t>
              <w:br/>
              <w:t>rs181565251</w:t>
              <w:br/>
              <w:t>rs1464065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5:29209275-2920952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TCAGACAAAGACATACGAAGCC 3'</w:t>
              <w:br/>
              <w:t>5' TTGGTTCTACAGTAATTGTGCTT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13079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70905468-7090573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CTCCCAAATGTCAAGTGT 3'</w:t>
              <w:br/>
              <w:t>5' CCCACCCACACTCTTTTGT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68719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GM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4:53111446-5311171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ATGCTATTGGCCTATAAAGAGT 3'</w:t>
              <w:br/>
              <w:t>5' ATGCATTTCCTTCTGGCCT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28805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6:100701756-10070205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CCATCATCACCATGCTT 3'</w:t>
              <w:br/>
              <w:t>5' TCTGGCAAACTCTTCACT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9035042</w:t>
              <w:br/>
              <w:t>rs691578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8:23602751-2360303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TGGAGAAAACGGTTGTGG 3'</w:t>
              <w:br/>
              <w:t>5' GAAGGCAGACAAGGGAT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892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235496873-23549718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5' GTGACCGCACAAAGTCACAC 3'</w:t>
              <w:br/>
              <w:t>5' TCCAACAATCACAGTCCAT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721256</w:t>
              <w:br/>
              <w:t>rs183025093</w:t>
              <w:br/>
              <w:t>rs1873120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80104285-8010462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AGACTCAGCCATTTCCA 3'</w:t>
              <w:br/>
              <w:t>5' GGAAGCTGAGAGCAGGTTTT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76028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6:91455016-9145530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GTCAGGCTCTGCAACTAC 3'</w:t>
              <w:br/>
              <w:t>5' CGATGGGATTGAATTTGG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23148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8:1108609-110889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GACCTCGAGCTTCTCTTT 3'</w:t>
              <w:br/>
              <w:t>5' TTCTTTTGCTTCCGTGTG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4923415</w:t>
              <w:br/>
              <w:t>rs73367791</w:t>
              <w:br/>
              <w:t>rs599127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3:31831349-3183170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CAACCAGAGGTTTTAATCG 3'</w:t>
              <w:br/>
              <w:t>5' CTCAATTCAGCAACAGG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3274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9:82474924-8247527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ACCACAGTTTGCCAGCTA 3'</w:t>
              <w:br/>
              <w:t>5' TCCTTGCTATCATTTGGAGA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2736428</w:t>
              <w:br/>
              <w:t>rs186539440</w:t>
              <w:br/>
              <w:t>rs48771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3:57644542-5764483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AGTTTCACATTTCGCTTGT 3'</w:t>
              <w:br/>
              <w:t>5' TGGCAACAAAACAGTAACAG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5619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215136329-21513660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TGAATGGGCTTTGGACTG 3'</w:t>
              <w:br/>
              <w:t>5' AACTGGAGTGGGTGAACC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1787229</w:t>
              <w:br/>
              <w:t>rs1901621</w:t>
              <w:br/>
              <w:t>rs19016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90135380-9013569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CCAGCTTTTCTCCCTTCA 3'</w:t>
              <w:br/>
              <w:t>5' TGGCACTCAATACCAAACT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rs55736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6:72729441-7272971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TTTCTGTGCTGAATCTTGG 3'</w:t>
              <w:br/>
              <w:t>5' AACCCCAGTTTTCTGCCT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77108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24568297-2456857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ATGGTACCACTGTGGAGT 3'</w:t>
              <w:br/>
              <w:t>5' TAGAGGGGGCTTGAATG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86337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66053374-16605371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GCTCGACTTGATTTACGA 3'</w:t>
              <w:br/>
              <w:t>5' GGGAAGCAATCTCATGGCT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723393</w:t>
              <w:br/>
              <w:t>rs1125169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35079029-3507930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CGCATGGAAAAAGAGGTTC 3'</w:t>
              <w:br/>
              <w:t>5' CAAGGCTGGTATGGGTCA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81516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9:5122829-512310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TGGAATCCCTCCTGAAAT 3'</w:t>
              <w:br/>
              <w:t>5' CCGCTGGTGGACTTTTACT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80873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8:42045361-4204564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CAAAATGCCTAACTCCAA 3'</w:t>
              <w:br/>
              <w:t>5' GGACTCGGATGGAAGACA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2225742</w:t>
              <w:br/>
              <w:t>rs35644463</w:t>
              <w:br/>
              <w:t>rs1131802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8:25731833-2573212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GGTATGATTTGGGGGTGT 3'</w:t>
              <w:br/>
              <w:t>5' GTGGACCAAAGGAGCAGA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52488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83714549-8371481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AGGGTGGATGCTTCATTT 3'</w:t>
              <w:br/>
              <w:t>5' CAGGATATTCCTCAGTTCAGTT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7283158</w:t>
              <w:br/>
              <w:t>rs10792775</w:t>
              <w:br/>
              <w:t>rs11638707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84425027-8442532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AATGCAGACTCAACATGA 3'</w:t>
              <w:br/>
              <w:t>5' AGCAGAGGAGCCATCAATT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33149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7:50813421-5081372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GGCACACACACTTTCGTT 3'</w:t>
              <w:br/>
              <w:t>5' TTCTCATGCAGTCAACCA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6771828</w:t>
              <w:br/>
              <w:t>rs190979688</w:t>
              <w:br/>
              <w:t>rs1873157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103233602-10323393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ACGTCCAAAGGTCGCTAA 3'</w:t>
              <w:br/>
              <w:t>5' CCCTCACTGCCTGTAAAC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51668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84074695-8407498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TCACAAAAACAGGGGCCTA 3'</w:t>
              <w:br/>
              <w:t>5' CCTTGTCTGGCTCAATCA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944640</w:t>
              <w:br/>
              <w:t>rs11207523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6:147948700-14794902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TGCTCCACATTCCCATTCT 3'</w:t>
              <w:br/>
              <w:t>5' TGGCAGGAAACATCTGT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0919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X:96502491-9650278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CTGAGTAAAATGGTGACA 3'</w:t>
              <w:br/>
              <w:t>5' GCTTGGGGGAATTTCTTG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98150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1:32873526-3287386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GAAGGTCAGGACCACACA 3'</w:t>
              <w:br/>
              <w:t>5' ATTTGGTGGGTTCCAGTG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1750704</w:t>
              <w:br/>
              <w:t>rs47637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9796844-979718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TCCTAGCATTCCATAGCAC 3'</w:t>
              <w:br/>
              <w:t>5' TGCAACCTCGTAAGCTCATT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9419054</w:t>
              <w:br/>
              <w:t>rs21782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99545274-9954556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CACATTTGCTGGTATTCA 3'</w:t>
              <w:br/>
              <w:t>5' TTTTTCCTCTGGGAAACC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588655</w:t>
              <w:br/>
              <w:t>rs149325240</w:t>
              <w:br/>
              <w:t>rs23249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1:22734257-2273451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TTCAGACATACACGTACAGG 3'</w:t>
              <w:br/>
              <w:t>5' ATAACAGGCACAAGGGTG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64238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56681883-5668214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TGGCAAATGATGCTTTAGA 3'</w:t>
              <w:br/>
              <w:t>5' CCTCCCTCCTAGGCTCAAG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739651</w:t>
              <w:br/>
              <w:t>rs14587016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0:37047920-3704822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GAGGCGGGTATTTACTTGA 3'</w:t>
              <w:br/>
              <w:t>5' GGAGTTGGGGCAAAAATCA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83639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5:128096936-12809725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AACCCCCGAGACACAC 3'</w:t>
              <w:br/>
              <w:t>5' AACGTGGCTCTTTATCCCAT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4462385</w:t>
              <w:br/>
              <w:t>rs9982933</w:t>
              <w:br/>
              <w:t>rs215580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1:22846659-2284694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TGGAGGGCCCTTTAATTT 3'</w:t>
              <w:br/>
              <w:t>5' CGATGAAGTGGTTGATGTG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2630429</w:t>
              <w:br/>
              <w:t>rs140426089</w:t>
              <w:br/>
              <w:t>rs123529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9:20662482-2066276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CAACTCCGAAGGGCAATA 3'</w:t>
              <w:br/>
              <w:t>5' AGTTTGGGTTGCAAGACGT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30467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1:33709922-3371021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AACATTGAAATGCTGGAA 3'</w:t>
              <w:br/>
              <w:t>5' TAACATTTGGGAGGGGGA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30998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43253627-14325393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TGAATAGCGGGATCAAAA 3'</w:t>
              <w:br/>
              <w:t>5' GGAATTAGGTACCAGATCTCCTT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508558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81209863-8121015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TTATCAGCCCAGGGAGGT 3'</w:t>
              <w:br/>
              <w:t>5' ATGGCAGCACTGGGAAATT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1562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8:108358809-10835913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ATGGCTGCAGCATTACCAG 3'</w:t>
              <w:br/>
              <w:t>5' GCCAGAGTCCACAGACTC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46961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73576301-7357660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GCAAGGCATTTGAATCTG 3'</w:t>
              <w:br/>
              <w:t>5' ATATGAGGCGCTCTCTCTC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47644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15815913-11581621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CCTTTGGTTGTACCTTTG 3'</w:t>
              <w:br/>
              <w:t>5' TCAAGTGAGCCTTGTGGA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1451896</w:t>
              <w:br/>
              <w:t>rs112858435</w:t>
              <w:br/>
              <w:t>rs7547727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6:14215981-1421624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TTCCCCGTTCTTTCTCTT 3'</w:t>
              <w:br/>
              <w:t>5' AAGGTAGGTGACCGGCTG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324645</w:t>
              <w:br/>
              <w:t>rs95112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3:25000797-2500114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ATCTCAAACTGTGCCTGT 3'</w:t>
              <w:br/>
              <w:t>5' CACGGGTCTAACTGTCC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7847688</w:t>
              <w:br/>
              <w:t>rs141474571</w:t>
              <w:br/>
              <w:t>rs47941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7:48433883-4843414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ACTCCAGCAAGTCTCCAG 3'</w:t>
              <w:br/>
              <w:t>5' CAAGGGCCTGCTGTATG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67082587</w:t>
              <w:br/>
              <w:t>rs574843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7:22290637-2229099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CCCATGTTTTCCACAGAA 3'</w:t>
              <w:br/>
              <w:t>5' TACCAGGTGCCCTAAACA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rs55736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129289515-12928978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CTAGACACAGACGCACACG 3'</w:t>
              <w:br/>
              <w:t>5' GGGACTGCCACTAGTAGCT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rs1084769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IM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9:92765658-9276598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GGGCAGTTTCTATTCTG 3'</w:t>
              <w:br/>
              <w:t>5' ATCAGTTTTCGATGGGGA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3669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3:97387292-9738756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GGATGCTGGATTTTGACA 3'</w:t>
              <w:br/>
              <w:t>5' CTCATATCCCCCTCCCAG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924584</w:t>
              <w:br/>
              <w:t>rs47712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134947615-13494787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ATTGGCCAGGAATTTTTGC 3'</w:t>
              <w:br/>
              <w:t>5' GGAGCTCACGCTAATGAC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9671825</w:t>
              <w:br/>
              <w:t>rs192703656</w:t>
              <w:br/>
              <w:t>rs149497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4676948-467723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CCAAGCTGTTTCCTCCAT 3'</w:t>
              <w:br/>
              <w:t>5' GCTGGGGCAAGAAATTCAG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3646106</w:t>
              <w:br/>
              <w:t>rs241188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10526489-1052681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GCTGCCTACTCGCTGACT 3'</w:t>
              <w:br/>
              <w:t>5' GCCACTGATGACAACCTC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1286197</w:t>
              <w:br/>
              <w:t>rs134312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8:20089314-2008958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TCTAGCATTCTCTCATTTCAGC 3'</w:t>
              <w:br/>
              <w:t>5' TGCCAAAACCAAAGACAA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5017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56546008-5654631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CTGCTTAAGGGAAAGTGC 3'</w:t>
              <w:br/>
              <w:t>5' CGTGTTTTGGTCAAAGTTG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1578273</w:t>
              <w:br/>
              <w:t>rs711726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81591297-8159155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TGTTTGGTGCATGAAATCTG 3'</w:t>
              <w:br/>
              <w:t>5' TGAGTTCCACATGGCTC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1814302</w:t>
              <w:br/>
              <w:t>rs1768398</w:t>
              <w:br/>
              <w:t>rs176839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217217726-21721800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ATTCCCCTTGTGTGGGAGA 3'</w:t>
              <w:br/>
              <w:t>5' CAAAGAGAATGGGTGGGAG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3011054</w:t>
              <w:br/>
              <w:t>rs147392736</w:t>
              <w:br/>
              <w:t>rs1396758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4:47404086-4740434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TGAGGAAAGCACAAGGTC 3'</w:t>
              <w:br/>
              <w:t>5' CCGTGGAATTTCTTCTGCA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7434561</w:t>
              <w:br/>
              <w:t>rs1441593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8:21786845-2178710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CTCGTCCTCTCAGATGTGT 3'</w:t>
              <w:br/>
              <w:t>5' TCAGGACTTAGCACCAGGA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1272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7:69328365-6932864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CGTTTTCAGACCAAGTGT 3'</w:t>
              <w:br/>
              <w:t>5' TTGGAACAGGATGGGTGAA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89564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8:92077118-9207738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ATTCGGGCTTGGACTTAG 3'</w:t>
              <w:br/>
              <w:t>5' GTCAATCACTTTGCCTGCT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5608450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8522305-852259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TTTGATCTCTGGCCCTGTC 3'</w:t>
              <w:br/>
              <w:t>5' GCCTCCTTAATCTCCTCCAT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8171413</w:t>
              <w:br/>
              <w:t>rs677004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4:55602913-5560319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ACCACCCCTTAGGCAAAC 3'</w:t>
              <w:br/>
              <w:t>5' AGTGCAGCAAGGCAGATG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9618905</w:t>
              <w:br/>
              <w:t>rs77482253</w:t>
              <w:br/>
              <w:t>rs10099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220493800-22049410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GGAGGGAACCTCATTAC 3'</w:t>
              <w:br/>
              <w:t>5' CAGTGCCTGTTGAGTAGAA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91265856</w:t>
              <w:br/>
              <w:t>rs199830128</w:t>
              <w:br/>
              <w:t>rs749404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29508532-2950884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AGTGCTGCTCATATTTTTCC 3'</w:t>
              <w:br/>
              <w:t>5' GGGGCTTCAGTCTCAGGAT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843391</w:t>
              <w:br/>
              <w:t>rs1867628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64029521-6402983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AGCCTATGAAGATCCTCTG 3'</w:t>
              <w:br/>
              <w:t>5' AAGGAAGACGGGGAAGAC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6973215</w:t>
              <w:br/>
              <w:t>rs191572633</w:t>
              <w:br/>
              <w:t>rs21747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5:50189339-5018960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GTACAAAGCTCAAGTCAAC 3'</w:t>
              <w:br/>
              <w:t>5' TCTCCAAAGGCTTCTCC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2900605</w:t>
              <w:br/>
              <w:t>rs80237898</w:t>
              <w:br/>
              <w:t>rs24139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142013847-14201415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TAGCCTAGGTAAAGAGGACAA 3'</w:t>
              <w:br/>
              <w:t>5' CATTTAGCATTTTGCCATT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34276</w:t>
              <w:br/>
              <w:t>rs14614176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:153779290-15377956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ATGCCTTCTGGAGGAGTGG 3'</w:t>
              <w:br/>
              <w:t>5' TGGAATAGCGGTAAGGC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92329538</w:t>
              <w:br/>
              <w:t>rs112709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6:63209414-6320967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AACCTGCCAGCTCAGTTC 3'</w:t>
              <w:br/>
              <w:t>5' GCTTCCACTCATTTGCA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6192782</w:t>
              <w:br/>
              <w:t>rs79880398</w:t>
              <w:br/>
              <w:t>rs4949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6:80050164-8005043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CATAGGCAGACCTCAAAAC 3'</w:t>
              <w:br/>
              <w:t>5' GAAAGCCTGATGTTTGACA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889066</w:t>
              <w:br/>
              <w:t>rs1878833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72877320-7287760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TGGTCATTGCTGTCATGG 3'</w:t>
              <w:br/>
              <w:t>5' CAACAAGGAATTGAATGATG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55894427</w:t>
              <w:br/>
              <w:t>rs747330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81229619-8122992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AGTCCCTTTTGAAATGTTG 3'</w:t>
              <w:br/>
              <w:t>5' GCCAACCAATGGAGTTTTA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5642078</w:t>
              <w:br/>
              <w:t>rs28576612</w:t>
              <w:br/>
              <w:t>rs1086219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6:78198189-7819849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ATGTTTGATTAACCATGACG 3'</w:t>
              <w:br/>
              <w:t>5' GCACTTTTCTCACACAATTT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77825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1:105444906-10544520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CAGGAATTCATTCTGAAGC 3'</w:t>
              <w:br/>
              <w:t>5' AACGCAGTGAGGAACAAA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9336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62995387-6299565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GATTTGCATCTGTGAATTG 3'</w:t>
              <w:br/>
              <w:t>5' TTTTGATGGCTTTTACTTTT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3248146</w:t>
              <w:br/>
              <w:t>rs236759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9:37967035-3796731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TGCCTATGCCAAACAAATG 3'</w:t>
              <w:br/>
              <w:t>5' AGCACAAGCCTTTTGTCAG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25309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138498516-13849878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ATAGCGGGAAGAACTGGA 3'</w:t>
              <w:br/>
              <w:t>5' TGCATTCGAATCAGGAATG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0714826</w:t>
              <w:br/>
              <w:t>rs4637454</w:t>
              <w:br/>
              <w:t>rs11168816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3:115376990-11537726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CCATCCTTAGACCCCAGAC 3'</w:t>
              <w:br/>
              <w:t>5' GAAAATGAGACGCGAAAAG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7521190</w:t>
              <w:br/>
              <w:t>rs192106258</w:t>
              <w:br/>
              <w:t>rs98835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8:130384312-13038458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AAGCTTGTGGGTGATGGAG 3'</w:t>
              <w:br/>
              <w:t>5' TGCTTGGAATAGGATGCT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73354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98999555-9899984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CCCAGGACCCTAGTCTTC 3'</w:t>
              <w:br/>
              <w:t>5' GGTGGCAAGCACTTTTGTA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2020262</w:t>
              <w:br/>
              <w:t>rs175502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7:66449171-6644948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GCATGGGAATAACGACAGG 3'</w:t>
              <w:br/>
              <w:t>5' TCGTTGTGTTGGAGGTAGAG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3027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13447304-1344757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AATGAACACTATGCATGTCAGG 3'</w:t>
              <w:br/>
              <w:t>5' TTGCCTCTTGCAACTGA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rs643237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4:34073929-3407419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CATGGACCGCTGATCTCTG 3'</w:t>
              <w:br/>
              <w:t>5' GGAGGGATCTAGCCACCA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90518698</w:t>
              <w:br/>
              <w:t>rs685266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5:86198899-8619920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GCAACAGCCTCATAACTGC 3'</w:t>
              <w:br/>
              <w:t>5' GCTGTCTCCTGGCTCTAA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1282399</w:t>
              <w:br/>
              <w:t>rs10051666</w:t>
              <w:br/>
              <w:t>rs68815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0:99898182-9989845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TGGCTGGGCCTGGTAG 3'</w:t>
              <w:br/>
              <w:t>5' CAGAGTGCACCTCAGTGA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8876983</w:t>
              <w:br/>
              <w:t>rs7905388</w:t>
              <w:br/>
              <w:t>rs79053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226937965-22693824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CAGAGAAGAGATACAGAAAGC 3'</w:t>
              <w:br/>
              <w:t>5' TGCAAAAATCCCAGATTGAA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0896305</w:t>
              <w:br/>
              <w:t>rs1522818</w:t>
              <w:br/>
              <w:t>rs14417576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0:10659968-1066026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AGTGTGGGAGAAGTCCTACG 3'</w:t>
              <w:br/>
              <w:t>5' TTCAGGAGATGAAAAGGCTTG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3884078</w:t>
              <w:br/>
              <w:t>rs182346625</w:t>
              <w:br/>
              <w:t>rs604007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0:20506574-2050683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CCCTGAAGGAAGGAAAAATC 3'</w:t>
              <w:br/>
              <w:t>5' GTGATTGTGAAGTTGGATTTG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597326</w:t>
              <w:br/>
              <w:t>rs122561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2:77988002-7798828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TTACCCATGGGGGATGTTG 3'</w:t>
              <w:br/>
              <w:t>5' AGTTGGGGAACATTCCTTC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11058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49</w:t>
            </w:r>
            <w:r>
              <w:rPr>
                <w:rFonts w:cs="Arial" w:ascii="Arial" w:hAnsi="Arial"/>
                <w:color w:val="000000"/>
                <w:sz w:val="12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5:93618885-9361916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ATCTGTAAGGATCGGGCTGA 3'</w:t>
              <w:br/>
              <w:t>5' CAACACAACGCCATACTGCT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80323298</w:t>
              <w:br/>
              <w:t>rs201097746</w:t>
              <w:br/>
              <w:t>rs129033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2:76556173-7655647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TCCCCATTTGATGATCCTG 3'</w:t>
              <w:br/>
              <w:t>5' AGAGTTTTCCCCACTCAGC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25991</w:t>
              <w:br/>
              <w:t>rs1446302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0:51026570-5102683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TGAATATGCCTCAAGCACCA 3'</w:t>
              <w:br/>
              <w:t>5' AATGCAAACCTCCTAGGTTAAAA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847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LR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eastAsia="en-GB"/>
              </w:rPr>
              <w:t>chr16:63861273-6386158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 GTGCTCTGCATCTCATACGC 3'</w:t>
              <w:br/>
              <w:t>5' CCTCCTTGGCTAACTTGCTC 3'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43484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Use to designate the mononucleotide repeat and the amplicon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Determined for selected markers as described in the text.</w:t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 For LR49 only the length of the poly-adenine tract was scored. This tract is adjacent poly-guanine tract of length seven.</w:t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UC: Area under the curve</w:t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Tahoma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.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lowerLetter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lowerLetter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lowerLetter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lowerLetter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lowerLetter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Zero"/>
      <w:lvlText w:val="[00%1]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1"/>
      </w:numPr>
      <w:bidi w:val="0"/>
      <w:spacing w:lineRule="auto" w:line="256"/>
      <w:outlineLvl w:val="0"/>
    </w:pPr>
    <w:rPr>
      <w:rFonts w:ascii="Times New Roman" w:hAnsi="Times New Roman" w:eastAsia="Times New Roman" w:cs="Times New Roman"/>
      <w:b/>
      <w:color w:val="auto"/>
      <w:sz w:val="36"/>
      <w:szCs w:val="32"/>
      <w:lang w:val="en-GB" w:bidi="ar-SA" w:eastAsia="zh-CN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1"/>
        <w:numId w:val="1"/>
      </w:numPr>
      <w:spacing w:before="720" w:after="360"/>
      <w:outlineLvl w:val="1"/>
    </w:pPr>
    <w:rPr>
      <w:sz w:val="28"/>
      <w:szCs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i/>
      <w:sz w:val="26"/>
      <w:szCs w:val="20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  <w:sz w:val="20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b w:val="false"/>
      <w:sz w:val="20"/>
      <w:szCs w:val="20"/>
      <w:lang w:val="en-US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>
      <w:i w:val="false"/>
      <w:color w:val="1F3763"/>
      <w:sz w:val="20"/>
      <w:szCs w:val="20"/>
      <w:lang w:val="en-US"/>
    </w:rPr>
  </w:style>
  <w:style w:type="paragraph" w:styleId="Heading7">
    <w:name w:val="Heading 7"/>
    <w:basedOn w:val="Heading6"/>
    <w:next w:val="Normal"/>
    <w:qFormat/>
    <w:pPr>
      <w:numPr>
        <w:ilvl w:val="6"/>
        <w:numId w:val="1"/>
      </w:numPr>
      <w:outlineLvl w:val="6"/>
    </w:pPr>
    <w:rPr>
      <w:i/>
      <w:iCs w:val="false"/>
      <w:sz w:val="20"/>
      <w:szCs w:val="20"/>
      <w:lang w:val="en-US"/>
    </w:rPr>
  </w:style>
  <w:style w:type="paragraph" w:styleId="Heading8">
    <w:name w:val="Heading 8"/>
    <w:basedOn w:val="Heading7"/>
    <w:next w:val="Normal"/>
    <w:qFormat/>
    <w:pPr>
      <w:numPr>
        <w:ilvl w:val="7"/>
        <w:numId w:val="1"/>
      </w:numPr>
      <w:outlineLvl w:val="7"/>
    </w:pPr>
    <w:rPr>
      <w:color w:val="272727"/>
      <w:sz w:val="21"/>
      <w:szCs w:val="21"/>
      <w:lang w:val="en-US"/>
    </w:rPr>
  </w:style>
  <w:style w:type="paragraph" w:styleId="Heading9">
    <w:name w:val="Heading 9"/>
    <w:basedOn w:val="Heading8"/>
    <w:next w:val="Normal"/>
    <w:qFormat/>
    <w:pPr>
      <w:numPr>
        <w:ilvl w:val="8"/>
        <w:numId w:val="1"/>
      </w:numPr>
      <w:outlineLvl w:val="8"/>
    </w:pPr>
    <w:rPr>
      <w:i w:val="false"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b w:val="false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Arial" w:hAnsi="Arial" w:cs="Arial"/>
      <w:b/>
      <w:i w:val="false"/>
      <w:sz w:val="22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36"/>
      <w:szCs w:val="32"/>
      <w:lang w:bidi="ar-SA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8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iCs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i/>
      <w:iCs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Cs/>
      <w:color w:val="1F3763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i/>
      <w:color w:val="1F3763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color w:val="272727"/>
      <w:sz w:val="21"/>
      <w:szCs w:val="21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iCs/>
      <w:color w:val="272727"/>
      <w:sz w:val="21"/>
      <w:szCs w:val="21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cs="Times New Roman"/>
      <w:szCs w:val="22"/>
    </w:rPr>
  </w:style>
  <w:style w:type="character" w:styleId="FooterChar">
    <w:name w:val="Footer Char"/>
    <w:qFormat/>
    <w:rPr>
      <w:rFonts w:ascii="Times New Roman" w:hAnsi="Times New Roman" w:cs="Times New Roman"/>
      <w:szCs w:val="22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ForestplotrefChar">
    <w:name w:val="forest plot ref Char"/>
    <w:qFormat/>
    <w:rPr>
      <w:rFonts w:ascii="Times New Roman" w:hAnsi="Times New Roman" w:cs="Times New Roman"/>
      <w:sz w:val="12"/>
      <w:szCs w:val="12"/>
    </w:rPr>
  </w:style>
  <w:style w:type="character" w:styleId="Citprintdate2">
    <w:name w:val="cit-print-date2"/>
    <w:qFormat/>
    <w:rPr/>
  </w:style>
  <w:style w:type="character" w:styleId="TitleChar">
    <w:name w:val="Title Char"/>
    <w:qFormat/>
    <w:rPr>
      <w:rFonts w:ascii="Times New Roman" w:hAnsi="Times New Roman" w:eastAsia="MS Gothic;ＭＳ ゴシック" w:cs="Times New Roman"/>
      <w:b/>
      <w:spacing w:val="5"/>
      <w:kern w:val="2"/>
      <w:sz w:val="32"/>
      <w:szCs w:val="52"/>
      <w:lang w:val="en-US"/>
    </w:rPr>
  </w:style>
  <w:style w:type="character" w:styleId="TableofFiguresChar">
    <w:name w:val="Table of Figures Char"/>
    <w:qFormat/>
    <w:rPr>
      <w:rFonts w:ascii="Times New Roman" w:hAnsi="Times New Roman" w:cs="Times New Roman"/>
      <w:szCs w:val="22"/>
    </w:rPr>
  </w:style>
  <w:style w:type="character" w:styleId="TableoffiguresChar1">
    <w:name w:val="Table of figures Ch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Rwrro">
    <w:name w:val="rwrro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pter5figureheadingChar">
    <w:name w:val="chapter 5 figure heading Char"/>
    <w:qFormat/>
    <w:rPr>
      <w:rFonts w:ascii="Times New Roman" w:hAnsi="Times New Roman" w:cs="Times New Roman"/>
      <w:b/>
      <w:szCs w:val="22"/>
    </w:rPr>
  </w:style>
  <w:style w:type="character" w:styleId="DocumentMapChar1">
    <w:name w:val="Document Map Char1"/>
    <w:qFormat/>
    <w:rPr>
      <w:rFonts w:ascii="Segoe UI;Calibri" w:hAnsi="Segoe UI;Calibri" w:cs="Segoe UI;Calibri"/>
      <w:sz w:val="16"/>
      <w:szCs w:val="16"/>
    </w:rPr>
  </w:style>
  <w:style w:type="character" w:styleId="CaptionChar">
    <w:name w:val="Caption Char"/>
    <w:qFormat/>
    <w:rPr>
      <w:rFonts w:ascii="Times New Roman" w:hAnsi="Times New Roman" w:cs="Times New Roman"/>
      <w:iCs/>
      <w:color w:val="000000"/>
      <w:sz w:val="20"/>
      <w:szCs w:val="18"/>
    </w:rPr>
  </w:style>
  <w:style w:type="character" w:styleId="CaptionSpaceSaveChar">
    <w:name w:val="Caption Space Save Char"/>
    <w:qFormat/>
    <w:rPr/>
  </w:style>
  <w:style w:type="character" w:styleId="CollatechapterheadingsChar">
    <w:name w:val="collate chapter headings Char"/>
    <w:qFormat/>
    <w:rPr>
      <w:rFonts w:ascii="Times New Roman" w:hAnsi="Times New Roman" w:eastAsia="Times New Roman" w:cs="Times New Roman"/>
      <w:b/>
      <w:color w:val="FFFFFF"/>
      <w:sz w:val="36"/>
      <w:szCs w:val="32"/>
    </w:rPr>
  </w:style>
  <w:style w:type="character" w:styleId="TableoffiguresChar2">
    <w:name w:val="table of figures Char"/>
    <w:qFormat/>
    <w:rPr>
      <w:rFonts w:ascii="Times New Roman" w:hAnsi="Times New Roman" w:cs="Times New Roman"/>
      <w:szCs w:val="22"/>
      <w:lang w:val="en-US" w:eastAsia="en-US"/>
    </w:rPr>
  </w:style>
  <w:style w:type="character" w:styleId="TableofTablesChar">
    <w:name w:val="Table of Tables Char"/>
    <w:qFormat/>
    <w:rPr/>
  </w:style>
  <w:style w:type="character" w:styleId="St">
    <w:name w:val="st"/>
    <w:qFormat/>
    <w:rPr/>
  </w:style>
  <w:style w:type="character" w:styleId="LineNumbering">
    <w:name w:val="Line Number"/>
    <w:rPr/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color w:val="000000"/>
      <w:szCs w:val="20"/>
      <w:lang w:val="en-US"/>
    </w:rPr>
  </w:style>
  <w:style w:type="character" w:styleId="Mention">
    <w:name w:val="Mention"/>
    <w:qFormat/>
    <w:rPr>
      <w:color w:val="2B579A"/>
      <w:shd w:fill="E6E6E6" w:val="clear"/>
    </w:rPr>
  </w:style>
  <w:style w:type="paragraph" w:styleId="Heading">
    <w:name w:val="Heading"/>
    <w:basedOn w:val="Normal"/>
    <w:next w:val="Normal"/>
    <w:qFormat/>
    <w:pPr>
      <w:spacing w:lineRule="auto" w:line="480" w:before="0" w:after="300"/>
      <w:contextualSpacing/>
      <w:jc w:val="center"/>
    </w:pPr>
    <w:rPr>
      <w:rFonts w:eastAsia="MS Gothic;ＭＳ ゴシック"/>
      <w:b/>
      <w:color w:val="000000"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spacing w:lineRule="auto" w:line="240" w:before="120" w:after="480"/>
    </w:pPr>
    <w:rPr>
      <w:rFonts w:eastAsia="Calibri"/>
      <w:iCs/>
      <w:sz w:val="20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Lucida Grande" w:hAnsi="Lucida Grande" w:cs="Lucida Grande"/>
      <w:color w:val="000000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Figure">
    <w:name w:val="Figure"/>
    <w:basedOn w:val="Normal"/>
    <w:qFormat/>
    <w:pPr>
      <w:keepNext w:val="true"/>
      <w:spacing w:lineRule="auto" w:line="360" w:before="240" w:after="120"/>
      <w:jc w:val="center"/>
    </w:pPr>
    <w:rPr>
      <w:rFonts w:eastAsia="Calibri" w:cs="Times New Roman"/>
      <w:color w:val="000000"/>
      <w:szCs w:val="22"/>
      <w:lang w:val="en-GB" w:eastAsia="en-US"/>
    </w:rPr>
  </w:style>
  <w:style w:type="paragraph" w:styleId="TableHeader2">
    <w:name w:val="Table Header2"/>
    <w:basedOn w:val="Normal"/>
    <w:qFormat/>
    <w:pPr>
      <w:keepNext w:val="true"/>
      <w:spacing w:lineRule="auto" w:line="240"/>
      <w:jc w:val="center"/>
    </w:pPr>
    <w:rPr>
      <w:rFonts w:ascii="Calibri" w:hAnsi="Calibri" w:cs="Calibri"/>
      <w:b/>
      <w:sz w:val="18"/>
      <w:szCs w:val="22"/>
      <w:lang w:val="en-GB"/>
    </w:rPr>
  </w:style>
  <w:style w:type="paragraph" w:styleId="TableBody2">
    <w:name w:val="Table Body2"/>
    <w:basedOn w:val="TableHeader2"/>
    <w:qFormat/>
    <w:pPr>
      <w:spacing w:before="0" w:after="0"/>
      <w:contextualSpacing/>
      <w:jc w:val="left"/>
    </w:pPr>
    <w:rPr>
      <w:b w:val="false"/>
      <w:sz w:val="16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360" w:before="0" w:after="240"/>
      <w:contextualSpacing/>
    </w:pPr>
    <w:rPr>
      <w:rFonts w:eastAsia="Calibri" w:cs="Times New Roman"/>
      <w:color w:val="000000"/>
      <w:szCs w:val="22"/>
      <w:lang w:val="en-GB"/>
    </w:rPr>
  </w:style>
  <w:style w:type="paragraph" w:styleId="Style21">
    <w:name w:val="Style2"/>
    <w:basedOn w:val="ListBullet"/>
    <w:qFormat/>
    <w:pPr>
      <w:numPr>
        <w:ilvl w:val="0"/>
        <w:numId w:val="4"/>
      </w:numPr>
      <w:spacing w:before="0" w:after="240"/>
      <w:contextualSpacing w:val="false"/>
      <w:jc w:val="left"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ind w:firstLine="720"/>
    </w:pPr>
    <w:rPr>
      <w:rFonts w:eastAsia="Calibri"/>
      <w:color w:val="000000"/>
      <w:sz w:val="20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ind w:firstLine="720"/>
    </w:pPr>
    <w:rPr>
      <w:rFonts w:eastAsia="Calibri"/>
      <w:color w:val="000000"/>
      <w:sz w:val="20"/>
      <w:szCs w:val="22"/>
      <w:lang w:val="en-US"/>
    </w:rPr>
  </w:style>
  <w:style w:type="paragraph" w:styleId="EndNoteBibliographyTitle">
    <w:name w:val="EndNote Bibliography Title"/>
    <w:basedOn w:val="Normal"/>
    <w:qFormat/>
    <w:pPr>
      <w:spacing w:lineRule="auto" w:line="360"/>
      <w:ind w:firstLine="720"/>
      <w:jc w:val="center"/>
    </w:pPr>
    <w:rPr>
      <w:rFonts w:eastAsia="Calibri"/>
      <w:color w:val="000000"/>
      <w:sz w:val="20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40"/>
      <w:ind w:firstLine="720"/>
    </w:pPr>
    <w:rPr>
      <w:rFonts w:eastAsia="Calibri"/>
      <w:color w:val="000000"/>
      <w:sz w:val="20"/>
      <w:szCs w:val="22"/>
      <w:lang w:val="en-US" w:eastAsia="en-US"/>
    </w:rPr>
  </w:style>
  <w:style w:type="paragraph" w:styleId="DocumentMap">
    <w:name w:val="Document Map"/>
    <w:basedOn w:val="Normal"/>
    <w:qFormat/>
    <w:pPr>
      <w:spacing w:lineRule="auto" w:line="240"/>
      <w:ind w:firstLine="720"/>
    </w:pPr>
    <w:rPr>
      <w:rFonts w:ascii="Tahoma" w:hAnsi="Tahoma" w:eastAsia="Calibri" w:cs="Tahoma"/>
      <w:color w:val="000000"/>
      <w:sz w:val="16"/>
      <w:szCs w:val="16"/>
      <w:lang w:val="en-US"/>
    </w:rPr>
  </w:style>
  <w:style w:type="paragraph" w:styleId="Forestplotref">
    <w:name w:val="forest plot ref"/>
    <w:basedOn w:val="Normal"/>
    <w:qFormat/>
    <w:pPr>
      <w:spacing w:lineRule="auto" w:line="240"/>
      <w:jc w:val="right"/>
    </w:pPr>
    <w:rPr>
      <w:rFonts w:eastAsia="Calibri"/>
      <w:color w:val="000000"/>
      <w:sz w:val="12"/>
      <w:szCs w:val="12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color w:val="000000"/>
      <w:szCs w:val="24"/>
      <w:lang w:val="en-GB"/>
    </w:rPr>
  </w:style>
  <w:style w:type="paragraph" w:styleId="Normalminusindent">
    <w:name w:val="Normal minus indent"/>
    <w:basedOn w:val="Normal"/>
    <w:qFormat/>
    <w:pPr>
      <w:spacing w:lineRule="auto" w:line="240" w:before="0" w:after="240"/>
      <w:jc w:val="center"/>
    </w:pPr>
    <w:rPr>
      <w:rFonts w:ascii="Calibri" w:hAnsi="Calibri" w:eastAsia="Calibri" w:cs="Times New Roman"/>
      <w:b/>
      <w:color w:val="000000"/>
      <w:sz w:val="22"/>
      <w:szCs w:val="22"/>
      <w:lang w:val="en-GB"/>
    </w:rPr>
  </w:style>
  <w:style w:type="paragraph" w:styleId="Style11">
    <w:name w:val="Style1"/>
    <w:basedOn w:val="Normal"/>
    <w:next w:val="Normalminusindent"/>
    <w:qFormat/>
    <w:pPr>
      <w:spacing w:lineRule="auto" w:line="240" w:before="0" w:after="240"/>
      <w:ind w:left="360" w:firstLine="720"/>
    </w:pPr>
    <w:rPr>
      <w:rFonts w:ascii="Calibri" w:hAnsi="Calibri" w:eastAsia="Calibri" w:cs="Times New Roman"/>
      <w:b/>
      <w:color w:val="000000"/>
      <w:sz w:val="22"/>
      <w:szCs w:val="22"/>
      <w:lang w:val="en-GB"/>
    </w:rPr>
  </w:style>
  <w:style w:type="paragraph" w:styleId="TOCHeading">
    <w:name w:val="TOC Heading"/>
    <w:basedOn w:val="Heading1"/>
    <w:next w:val="Normal"/>
    <w:qFormat/>
    <w:pPr>
      <w:pageBreakBefore w:val="false"/>
      <w:numPr>
        <w:ilvl w:val="0"/>
        <w:numId w:val="0"/>
      </w:numPr>
      <w:spacing w:before="240" w:after="360"/>
      <w:ind w:hanging="0"/>
      <w:jc w:val="center"/>
      <w:outlineLvl w:val="9"/>
    </w:pPr>
    <w:rPr>
      <w:rFonts w:cs="Times New Roman"/>
      <w:b w:val="false"/>
      <w:sz w:val="4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494" w:leader="dot"/>
      </w:tabs>
      <w:spacing w:lineRule="auto" w:line="360" w:before="120" w:after="120"/>
      <w:jc w:val="left"/>
    </w:pPr>
    <w:rPr>
      <w:rFonts w:ascii="Calibri" w:hAnsi="Calibri" w:eastAsia="Calibri" w:cs="Times New Roman"/>
      <w:b/>
      <w:bCs/>
      <w:caps/>
      <w:color w:val="000000"/>
      <w:sz w:val="20"/>
      <w:lang w:val="en-GB"/>
    </w:rPr>
  </w:style>
  <w:style w:type="paragraph" w:styleId="Contents3">
    <w:name w:val="TOC 3"/>
    <w:basedOn w:val="Normal"/>
    <w:next w:val="Normal"/>
    <w:pPr>
      <w:tabs>
        <w:tab w:val="clear" w:pos="720"/>
        <w:tab w:val="right" w:pos="8494" w:leader="dot"/>
      </w:tabs>
      <w:spacing w:lineRule="auto" w:line="360"/>
      <w:ind w:left="482" w:firstLine="57"/>
      <w:jc w:val="left"/>
    </w:pPr>
    <w:rPr>
      <w:rFonts w:ascii="Calibri" w:hAnsi="Calibri" w:eastAsia="Calibri" w:cs="Times New Roman"/>
      <w:i/>
      <w:iCs/>
      <w:color w:val="000000"/>
      <w:sz w:val="20"/>
      <w:lang w:val="en-GB"/>
    </w:rPr>
  </w:style>
  <w:style w:type="paragraph" w:styleId="Contents2">
    <w:name w:val="TOC 2"/>
    <w:basedOn w:val="Normal"/>
    <w:next w:val="Normal"/>
    <w:pPr>
      <w:tabs>
        <w:tab w:val="clear" w:pos="720"/>
        <w:tab w:val="right" w:pos="8494" w:leader="dot"/>
      </w:tabs>
      <w:spacing w:lineRule="auto" w:line="360"/>
      <w:ind w:left="238" w:firstLine="28"/>
      <w:jc w:val="left"/>
    </w:pPr>
    <w:rPr>
      <w:rFonts w:ascii="Calibri" w:hAnsi="Calibri" w:eastAsia="Calibri" w:cs="Times New Roman"/>
      <w:color w:val="000000"/>
      <w:sz w:val="20"/>
      <w:lang w:val="en-GB"/>
    </w:rPr>
  </w:style>
  <w:style w:type="paragraph" w:styleId="Contents4">
    <w:name w:val="TOC 4"/>
    <w:basedOn w:val="Normal"/>
    <w:next w:val="Normal"/>
    <w:pPr>
      <w:spacing w:lineRule="auto" w:line="360"/>
      <w:ind w:left="720" w:firstLine="720"/>
      <w:jc w:val="left"/>
    </w:pPr>
    <w:rPr>
      <w:rFonts w:ascii="Calibri" w:hAnsi="Calibri" w:eastAsia="Calibri" w:cs="Times New Roman"/>
      <w:color w:val="000000"/>
      <w:sz w:val="18"/>
      <w:szCs w:val="18"/>
      <w:lang w:val="en-GB"/>
    </w:rPr>
  </w:style>
  <w:style w:type="paragraph" w:styleId="Contents5">
    <w:name w:val="TOC 5"/>
    <w:basedOn w:val="Normal"/>
    <w:next w:val="Normal"/>
    <w:pPr>
      <w:spacing w:lineRule="auto" w:line="360"/>
      <w:ind w:left="960" w:firstLine="720"/>
      <w:jc w:val="left"/>
    </w:pPr>
    <w:rPr>
      <w:rFonts w:ascii="Calibri" w:hAnsi="Calibri" w:eastAsia="Calibri" w:cs="Times New Roman"/>
      <w:color w:val="000000"/>
      <w:sz w:val="18"/>
      <w:szCs w:val="18"/>
      <w:lang w:val="en-GB"/>
    </w:rPr>
  </w:style>
  <w:style w:type="paragraph" w:styleId="Contents6">
    <w:name w:val="TOC 6"/>
    <w:basedOn w:val="Normal"/>
    <w:next w:val="Normal"/>
    <w:pPr>
      <w:spacing w:lineRule="auto" w:line="360"/>
      <w:ind w:left="1200" w:firstLine="720"/>
      <w:jc w:val="left"/>
    </w:pPr>
    <w:rPr>
      <w:rFonts w:ascii="Calibri" w:hAnsi="Calibri" w:eastAsia="Calibri" w:cs="Times New Roman"/>
      <w:color w:val="000000"/>
      <w:sz w:val="18"/>
      <w:szCs w:val="18"/>
      <w:lang w:val="en-GB"/>
    </w:rPr>
  </w:style>
  <w:style w:type="paragraph" w:styleId="Contents7">
    <w:name w:val="TOC 7"/>
    <w:basedOn w:val="Normal"/>
    <w:next w:val="Normal"/>
    <w:pPr>
      <w:spacing w:lineRule="auto" w:line="360"/>
      <w:ind w:left="1440" w:firstLine="720"/>
      <w:jc w:val="left"/>
    </w:pPr>
    <w:rPr>
      <w:rFonts w:ascii="Calibri" w:hAnsi="Calibri" w:eastAsia="Calibri" w:cs="Times New Roman"/>
      <w:color w:val="000000"/>
      <w:sz w:val="18"/>
      <w:szCs w:val="18"/>
      <w:lang w:val="en-GB"/>
    </w:rPr>
  </w:style>
  <w:style w:type="paragraph" w:styleId="Contents8">
    <w:name w:val="TOC 8"/>
    <w:basedOn w:val="Normal"/>
    <w:next w:val="Normal"/>
    <w:pPr>
      <w:spacing w:lineRule="auto" w:line="360"/>
      <w:ind w:left="1680" w:firstLine="720"/>
      <w:jc w:val="left"/>
    </w:pPr>
    <w:rPr>
      <w:rFonts w:ascii="Calibri" w:hAnsi="Calibri" w:eastAsia="Calibri" w:cs="Times New Roman"/>
      <w:color w:val="000000"/>
      <w:sz w:val="18"/>
      <w:szCs w:val="18"/>
      <w:lang w:val="en-GB"/>
    </w:rPr>
  </w:style>
  <w:style w:type="paragraph" w:styleId="Contents9">
    <w:name w:val="TOC 9"/>
    <w:basedOn w:val="Normal"/>
    <w:next w:val="Normal"/>
    <w:pPr>
      <w:spacing w:lineRule="auto" w:line="360"/>
      <w:ind w:left="1920" w:firstLine="720"/>
      <w:jc w:val="left"/>
    </w:pPr>
    <w:rPr>
      <w:rFonts w:ascii="Calibri" w:hAnsi="Calibri" w:eastAsia="Calibri" w:cs="Times New Roman"/>
      <w:color w:val="000000"/>
      <w:sz w:val="18"/>
      <w:szCs w:val="18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TableofFigures">
    <w:name w:val="Table of Figures"/>
    <w:basedOn w:val="Normal"/>
    <w:next w:val="Normal"/>
    <w:qFormat/>
    <w:pPr>
      <w:spacing w:lineRule="auto" w:line="360"/>
      <w:ind w:firstLine="720"/>
    </w:pPr>
    <w:rPr>
      <w:rFonts w:eastAsia="Calibri"/>
      <w:color w:val="000000"/>
      <w:sz w:val="20"/>
      <w:szCs w:val="22"/>
      <w:lang w:val="en-US"/>
    </w:rPr>
  </w:style>
  <w:style w:type="paragraph" w:styleId="TableofFigures1">
    <w:name w:val="Table of Figures1"/>
    <w:basedOn w:val="TableofFigures"/>
    <w:qFormat/>
    <w:pPr>
      <w:tabs>
        <w:tab w:val="clear" w:pos="720"/>
        <w:tab w:val="right" w:pos="8494" w:leader="dot"/>
      </w:tabs>
      <w:spacing w:lineRule="auto" w:line="240" w:before="120" w:after="180"/>
      <w:ind w:left="1191" w:hanging="1191"/>
    </w:pPr>
    <w:rPr>
      <w:sz w:val="22"/>
      <w:lang w:val="en-US" w:eastAsia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b/>
      <w:bCs/>
      <w:color w:val="000000"/>
      <w:szCs w:val="24"/>
      <w:lang w:val="en-GB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Cs w:val="24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color w:val="000000"/>
      <w:szCs w:val="24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Cs w:val="24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b/>
      <w:bCs/>
      <w:color w:val="000000"/>
      <w:szCs w:val="24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b/>
      <w:bCs/>
      <w:color w:val="000000"/>
      <w:szCs w:val="24"/>
      <w:lang w:val="en-GB"/>
    </w:rPr>
  </w:style>
  <w:style w:type="paragraph" w:styleId="DocumentMap1">
    <w:name w:val="Document Map1"/>
    <w:basedOn w:val="Normal"/>
    <w:qFormat/>
    <w:pPr>
      <w:spacing w:lineRule="auto" w:line="240"/>
      <w:ind w:firstLine="720"/>
    </w:pPr>
    <w:rPr>
      <w:rFonts w:ascii="Tahoma" w:hAnsi="Tahoma" w:eastAsia="Calibri" w:cs="Tahoma"/>
      <w:color w:val="000000"/>
      <w:sz w:val="16"/>
      <w:szCs w:val="16"/>
      <w:lang w:val="en-GB"/>
    </w:rPr>
  </w:style>
  <w:style w:type="paragraph" w:styleId="Chapter5figureheading">
    <w:name w:val="chapter 5 figure heading"/>
    <w:basedOn w:val="Normal"/>
    <w:qFormat/>
    <w:pPr>
      <w:keepNext w:val="true"/>
      <w:spacing w:lineRule="auto" w:line="360"/>
      <w:ind w:firstLine="3402"/>
      <w:jc w:val="left"/>
    </w:pPr>
    <w:rPr>
      <w:rFonts w:eastAsia="Calibri"/>
      <w:b/>
      <w:color w:val="000000"/>
      <w:sz w:val="20"/>
      <w:szCs w:val="22"/>
      <w:lang w:val="en-US"/>
    </w:rPr>
  </w:style>
  <w:style w:type="paragraph" w:styleId="CaptionSpaceSave">
    <w:name w:val="Caption Space Save"/>
    <w:basedOn w:val="Caption"/>
    <w:qFormat/>
    <w:pPr>
      <w:spacing w:before="0" w:after="480"/>
    </w:pPr>
    <w:rPr/>
  </w:style>
  <w:style w:type="paragraph" w:styleId="Collatechapterheadings">
    <w:name w:val="collate chapter headings"/>
    <w:basedOn w:val="Heading1"/>
    <w:qFormat/>
    <w:pPr>
      <w:pageBreakBefore w:val="false"/>
      <w:numPr>
        <w:ilvl w:val="0"/>
        <w:numId w:val="3"/>
      </w:numPr>
      <w:outlineLvl w:val="9"/>
    </w:pPr>
    <w:rPr>
      <w:color w:val="FFFFFF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b/>
      <w:bCs/>
      <w:sz w:val="20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b/>
      <w:bCs/>
      <w:color w:val="000000"/>
      <w:sz w:val="20"/>
      <w:lang w:val="en-GB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b/>
      <w:bCs/>
      <w:sz w:val="18"/>
      <w:szCs w:val="18"/>
      <w:lang w:val="en-GB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sz w:val="16"/>
      <w:szCs w:val="16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16"/>
      <w:szCs w:val="16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 w:val="16"/>
      <w:szCs w:val="16"/>
      <w:lang w:val="en-GB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16"/>
      <w:szCs w:val="16"/>
      <w:lang w:val="en-GB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sz w:val="16"/>
      <w:szCs w:val="16"/>
      <w:lang w:val="en-GB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color w:val="000000"/>
      <w:sz w:val="16"/>
      <w:szCs w:val="16"/>
      <w:lang w:val="en-GB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 w:val="16"/>
      <w:szCs w:val="16"/>
      <w:lang w:val="en-GB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 w:val="16"/>
      <w:szCs w:val="16"/>
      <w:lang w:val="en-GB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color w:val="000000"/>
      <w:sz w:val="16"/>
      <w:szCs w:val="16"/>
      <w:lang w:val="en-GB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 w:val="16"/>
      <w:szCs w:val="16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color w:val="000000"/>
      <w:sz w:val="16"/>
      <w:szCs w:val="16"/>
      <w:lang w:val="en-GB"/>
    </w:rPr>
  </w:style>
  <w:style w:type="paragraph" w:styleId="Xl83">
    <w:name w:val="xl83"/>
    <w:basedOn w:val="Normal"/>
    <w:qFormat/>
    <w:pPr>
      <w:spacing w:lineRule="auto" w:line="240" w:before="280" w:after="280"/>
      <w:jc w:val="left"/>
    </w:pPr>
    <w:rPr>
      <w:color w:val="000000"/>
      <w:sz w:val="16"/>
      <w:szCs w:val="16"/>
      <w:lang w:val="en-GB"/>
    </w:rPr>
  </w:style>
  <w:style w:type="paragraph" w:styleId="TableofFigures2">
    <w:name w:val="Table of Figures2"/>
    <w:basedOn w:val="TableofFigures"/>
    <w:qFormat/>
    <w:pPr>
      <w:tabs>
        <w:tab w:val="clear" w:pos="720"/>
        <w:tab w:val="right" w:pos="8494" w:leader="dot"/>
      </w:tabs>
      <w:ind w:left="1021" w:hanging="1021"/>
      <w:jc w:val="left"/>
    </w:pPr>
    <w:rPr>
      <w:sz w:val="20"/>
      <w:lang w:val="en-US" w:eastAsia="en-US"/>
    </w:rPr>
  </w:style>
  <w:style w:type="paragraph" w:styleId="TableofTables">
    <w:name w:val="Table of Tables"/>
    <w:basedOn w:val="TableofFigures1"/>
    <w:qFormat/>
    <w:pPr>
      <w:ind w:left="1021" w:hanging="1021"/>
    </w:pPr>
    <w:rPr/>
  </w:style>
  <w:style w:type="paragraph" w:styleId="SpecHeading">
    <w:name w:val="Spec - Heading"/>
    <w:qFormat/>
    <w:pPr>
      <w:widowControl/>
      <w:bidi w:val="0"/>
      <w:spacing w:lineRule="auto" w:line="360" w:before="0" w:after="120"/>
    </w:pPr>
    <w:rPr>
      <w:rFonts w:ascii="Arial" w:hAnsi="Arial" w:eastAsia="Times New Roman" w:cs="Arial"/>
      <w:b/>
      <w:caps/>
      <w:color w:val="auto"/>
      <w:sz w:val="22"/>
      <w:szCs w:val="24"/>
      <w:lang w:val="en-GB" w:bidi="ar-SA" w:eastAsia="zh-CN"/>
    </w:rPr>
  </w:style>
  <w:style w:type="paragraph" w:styleId="SpecTitle">
    <w:name w:val="Spec - Title"/>
    <w:qFormat/>
    <w:pPr>
      <w:widowControl/>
      <w:bidi w:val="0"/>
      <w:spacing w:lineRule="auto" w:line="360" w:before="0" w:after="120"/>
      <w:jc w:val="both"/>
    </w:pPr>
    <w:rPr>
      <w:rFonts w:ascii="Arial" w:hAnsi="Arial" w:eastAsia="Times New Roman" w:cs="Arial"/>
      <w:b/>
      <w:color w:val="auto"/>
      <w:sz w:val="22"/>
      <w:szCs w:val="24"/>
      <w:lang w:val="en-GB" w:bidi="ar-SA" w:eastAsia="zh-CN"/>
    </w:rPr>
  </w:style>
  <w:style w:type="paragraph" w:styleId="PatentBody">
    <w:name w:val="Patent Body"/>
    <w:qFormat/>
    <w:pPr>
      <w:widowControl/>
      <w:numPr>
        <w:ilvl w:val="0"/>
        <w:numId w:val="5"/>
      </w:numPr>
      <w:tabs>
        <w:tab w:val="clear" w:pos="720"/>
        <w:tab w:val="left" w:pos="851" w:leader="none"/>
      </w:tabs>
      <w:bidi w:val="0"/>
      <w:spacing w:lineRule="auto" w:line="360" w:before="0" w:after="120"/>
      <w:ind w:left="0" w:hanging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3:00:00Z</dcterms:created>
  <dc:creator>Harsh Sheth</dc:creator>
  <dc:description/>
  <cp:keywords/>
  <dc:language>en-US</dc:language>
  <cp:lastModifiedBy>Harsh Sheth</cp:lastModifiedBy>
  <dcterms:modified xsi:type="dcterms:W3CDTF">2018-04-03T13:06:00Z</dcterms:modified>
  <cp:revision>5</cp:revision>
  <dc:subject/>
  <dc:title/>
</cp:coreProperties>
</file>